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487BC1" w14:textId="01D6DB42" w:rsidR="00D64ED2" w:rsidRPr="006E2A88" w:rsidRDefault="006E2A88" w:rsidP="00D64ED2">
      <w:pPr>
        <w:rPr>
          <w:rFonts w:ascii="Times New Roman" w:hAnsi="Times New Roman" w:cs="Times New Roman"/>
          <w:vertAlign w:val="superscript"/>
        </w:rPr>
      </w:pPr>
      <w:r w:rsidRPr="006E2A88">
        <w:rPr>
          <w:rFonts w:ascii="Times New Roman" w:hAnsi="Times New Roman" w:cs="Times New Roman"/>
          <w:b/>
          <w:bCs/>
        </w:rPr>
        <w:t xml:space="preserve">Multimedia Appendix </w:t>
      </w:r>
      <w:r w:rsidR="00553C5D">
        <w:rPr>
          <w:rFonts w:ascii="Times New Roman" w:hAnsi="Times New Roman" w:cs="Times New Roman"/>
          <w:b/>
          <w:bCs/>
        </w:rPr>
        <w:t>4</w:t>
      </w:r>
      <w:r w:rsidRPr="006E2A88">
        <w:rPr>
          <w:rFonts w:ascii="Times New Roman" w:hAnsi="Times New Roman" w:cs="Times New Roman"/>
          <w:b/>
          <w:bCs/>
        </w:rPr>
        <w:t>.</w:t>
      </w:r>
      <w:r w:rsidR="00D64ED2" w:rsidRPr="006E2A88">
        <w:rPr>
          <w:rFonts w:ascii="Times New Roman" w:hAnsi="Times New Roman" w:cs="Times New Roman"/>
        </w:rPr>
        <w:t xml:space="preserve"> Effect sizes of cardiometabolic variables (</w:t>
      </w:r>
      <w:r w:rsidR="00D35A0F" w:rsidRPr="00D35A0F">
        <w:rPr>
          <w:rFonts w:ascii="Times New Roman" w:hAnsi="Times New Roman" w:cs="Times New Roman"/>
        </w:rPr>
        <w:t xml:space="preserve">intention-to-treat </w:t>
      </w:r>
      <w:r w:rsidR="00D64ED2" w:rsidRPr="006E2A88">
        <w:rPr>
          <w:rFonts w:ascii="Times New Roman" w:hAnsi="Times New Roman" w:cs="Times New Roman"/>
        </w:rPr>
        <w:t>analysis).</w:t>
      </w:r>
      <w:r w:rsidR="00D64ED2" w:rsidRPr="006E2A88">
        <w:rPr>
          <w:rFonts w:ascii="Times New Roman" w:hAnsi="Times New Roman" w:cs="Times New Roman"/>
          <w:vertAlign w:val="superscript"/>
        </w:rPr>
        <w:t>a</w:t>
      </w:r>
      <w:r w:rsidR="00D35A0F">
        <w:rPr>
          <w:rFonts w:ascii="Times New Roman" w:hAnsi="Times New Roman" w:cs="Times New Roman"/>
          <w:vertAlign w:val="superscript"/>
        </w:rPr>
        <w:t>,b</w:t>
      </w:r>
    </w:p>
    <w:tbl>
      <w:tblPr>
        <w:tblW w:w="907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61"/>
        <w:gridCol w:w="2536"/>
        <w:gridCol w:w="2537"/>
        <w:gridCol w:w="2538"/>
      </w:tblGrid>
      <w:tr w:rsidR="00D64ED2" w:rsidRPr="006E2A88" w14:paraId="5F5436BD" w14:textId="77777777" w:rsidTr="00D35A0F">
        <w:trPr>
          <w:trHeight w:val="227"/>
        </w:trPr>
        <w:tc>
          <w:tcPr>
            <w:tcW w:w="14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C04620" w14:textId="77777777" w:rsidR="00D64ED2" w:rsidRPr="006E2A88" w:rsidRDefault="00D64ED2" w:rsidP="00B32F42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6E2A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de-DE"/>
              </w:rPr>
              <w:t>Group</w:t>
            </w:r>
          </w:p>
        </w:tc>
        <w:tc>
          <w:tcPr>
            <w:tcW w:w="25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4EF725" w14:textId="77777777" w:rsidR="00D64ED2" w:rsidRPr="006E2A88" w:rsidRDefault="00D64ED2" w:rsidP="00B32F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de-DE"/>
              </w:rPr>
            </w:pPr>
            <w:r w:rsidRPr="006E2A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de-DE"/>
              </w:rPr>
              <w:t>t0-t1</w:t>
            </w:r>
          </w:p>
        </w:tc>
        <w:tc>
          <w:tcPr>
            <w:tcW w:w="25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6BFEC9" w14:textId="77777777" w:rsidR="00D64ED2" w:rsidRPr="006E2A88" w:rsidRDefault="00D64ED2" w:rsidP="00B32F4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6E2A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de-DE"/>
              </w:rPr>
              <w:t>t0-t2</w:t>
            </w:r>
          </w:p>
        </w:tc>
        <w:tc>
          <w:tcPr>
            <w:tcW w:w="25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1A55A3" w14:textId="77777777" w:rsidR="00D64ED2" w:rsidRPr="006E2A88" w:rsidRDefault="00D64ED2" w:rsidP="00B32F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6E2A88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t0-t3</w:t>
            </w:r>
          </w:p>
        </w:tc>
      </w:tr>
      <w:tr w:rsidR="00D64ED2" w:rsidRPr="006E2A88" w14:paraId="66D8484E" w14:textId="77777777" w:rsidTr="00B32F42">
        <w:trPr>
          <w:trHeight w:val="227"/>
        </w:trPr>
        <w:tc>
          <w:tcPr>
            <w:tcW w:w="9072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C4D97C" w14:textId="77777777" w:rsidR="00D64ED2" w:rsidRPr="006E2A88" w:rsidRDefault="00D64ED2" w:rsidP="00B32F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de-DE"/>
              </w:rPr>
            </w:pPr>
            <w:r w:rsidRPr="006E2A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de-DE"/>
              </w:rPr>
              <w:t>Fasting glucose</w:t>
            </w:r>
          </w:p>
        </w:tc>
      </w:tr>
      <w:tr w:rsidR="00D64ED2" w:rsidRPr="006E2A88" w14:paraId="5C48EDA3" w14:textId="77777777" w:rsidTr="00D35A0F">
        <w:trPr>
          <w:trHeight w:val="227"/>
        </w:trPr>
        <w:tc>
          <w:tcPr>
            <w:tcW w:w="146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5AC582" w14:textId="77777777" w:rsidR="00D64ED2" w:rsidRPr="006E2A88" w:rsidRDefault="00D64ED2" w:rsidP="00B32F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de-DE"/>
              </w:rPr>
            </w:pPr>
            <w:r w:rsidRPr="006E2A88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Intervention</w:t>
            </w:r>
          </w:p>
        </w:tc>
        <w:tc>
          <w:tcPr>
            <w:tcW w:w="2536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57D8A7" w14:textId="77777777" w:rsidR="00D64ED2" w:rsidRPr="006E2A88" w:rsidRDefault="00D64ED2" w:rsidP="00B32F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</w:pPr>
            <w:r w:rsidRPr="006E2A88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-0.06 [-0.38, 0.25]</w:t>
            </w:r>
          </w:p>
        </w:tc>
        <w:tc>
          <w:tcPr>
            <w:tcW w:w="2537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1F6300" w14:textId="77777777" w:rsidR="00D64ED2" w:rsidRPr="006E2A88" w:rsidRDefault="00D64ED2" w:rsidP="00B32F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</w:pPr>
            <w:r w:rsidRPr="006E2A88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-0.14 [-0.45, 0.18]</w:t>
            </w:r>
          </w:p>
        </w:tc>
        <w:tc>
          <w:tcPr>
            <w:tcW w:w="2538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25B2CB" w14:textId="77777777" w:rsidR="00D64ED2" w:rsidRPr="006E2A88" w:rsidRDefault="00D64ED2" w:rsidP="00B32F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</w:pPr>
            <w:r w:rsidRPr="006E2A88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-0.17 [-0.48, 0.15]</w:t>
            </w:r>
          </w:p>
        </w:tc>
      </w:tr>
      <w:tr w:rsidR="00D64ED2" w:rsidRPr="006E2A88" w14:paraId="5EAB8932" w14:textId="77777777" w:rsidTr="00D35A0F">
        <w:trPr>
          <w:trHeight w:val="227"/>
        </w:trPr>
        <w:tc>
          <w:tcPr>
            <w:tcW w:w="146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D16286" w14:textId="77777777" w:rsidR="00D64ED2" w:rsidRPr="006E2A88" w:rsidRDefault="00D64ED2" w:rsidP="00B32F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de-DE"/>
              </w:rPr>
            </w:pPr>
            <w:r w:rsidRPr="006E2A88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Control</w:t>
            </w:r>
          </w:p>
        </w:tc>
        <w:tc>
          <w:tcPr>
            <w:tcW w:w="2536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BDA67E" w14:textId="77777777" w:rsidR="00D64ED2" w:rsidRPr="006E2A88" w:rsidRDefault="00D64ED2" w:rsidP="00B32F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</w:pPr>
            <w:r w:rsidRPr="006E2A88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0.04 [-0.28, 0.36]</w:t>
            </w:r>
          </w:p>
        </w:tc>
        <w:tc>
          <w:tcPr>
            <w:tcW w:w="2537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A8F455" w14:textId="77777777" w:rsidR="00D64ED2" w:rsidRPr="006E2A88" w:rsidRDefault="00D64ED2" w:rsidP="00B32F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</w:pPr>
            <w:r w:rsidRPr="006E2A88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-0.01 [-0.33, 0.31]</w:t>
            </w:r>
          </w:p>
        </w:tc>
        <w:tc>
          <w:tcPr>
            <w:tcW w:w="2538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B2426F" w14:textId="77777777" w:rsidR="00D64ED2" w:rsidRPr="006E2A88" w:rsidRDefault="00D64ED2" w:rsidP="00B32F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</w:pPr>
            <w:r w:rsidRPr="006E2A88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-0.11 [-0.43, 0.21]</w:t>
            </w:r>
          </w:p>
        </w:tc>
      </w:tr>
      <w:tr w:rsidR="00D64ED2" w:rsidRPr="006E2A88" w14:paraId="25E745F4" w14:textId="77777777" w:rsidTr="00B32F42">
        <w:trPr>
          <w:trHeight w:val="20"/>
        </w:trPr>
        <w:tc>
          <w:tcPr>
            <w:tcW w:w="9072" w:type="dxa"/>
            <w:gridSpan w:val="4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BB1A27" w14:textId="77777777" w:rsidR="00D64ED2" w:rsidRPr="006E2A88" w:rsidRDefault="00D64ED2" w:rsidP="00B32F4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E2A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de-DE"/>
              </w:rPr>
              <w:t>HbA</w:t>
            </w:r>
            <w:r w:rsidRPr="000E64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vertAlign w:val="subscript"/>
                <w:lang w:eastAsia="de-DE"/>
              </w:rPr>
              <w:t>1c</w:t>
            </w:r>
          </w:p>
        </w:tc>
      </w:tr>
      <w:tr w:rsidR="00D64ED2" w:rsidRPr="006E2A88" w14:paraId="4B1A2779" w14:textId="77777777" w:rsidTr="00D35A0F">
        <w:trPr>
          <w:trHeight w:val="227"/>
        </w:trPr>
        <w:tc>
          <w:tcPr>
            <w:tcW w:w="14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7357D1" w14:textId="77777777" w:rsidR="00D64ED2" w:rsidRPr="006E2A88" w:rsidRDefault="00D64ED2" w:rsidP="00B32F42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6E2A88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Inte</w:t>
            </w:r>
            <w:bookmarkStart w:id="0" w:name="_GoBack"/>
            <w:bookmarkEnd w:id="0"/>
            <w:r w:rsidRPr="006E2A88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rvention</w:t>
            </w:r>
          </w:p>
        </w:tc>
        <w:tc>
          <w:tcPr>
            <w:tcW w:w="25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FCACEA" w14:textId="77777777" w:rsidR="00D64ED2" w:rsidRPr="006E2A88" w:rsidRDefault="00D64ED2" w:rsidP="00B32F4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6E2A88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-0.07 [-0.38, 0.04]</w:t>
            </w:r>
          </w:p>
        </w:tc>
        <w:tc>
          <w:tcPr>
            <w:tcW w:w="253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826B7E" w14:textId="77777777" w:rsidR="00D64ED2" w:rsidRPr="006E2A88" w:rsidRDefault="00D64ED2" w:rsidP="00B32F4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6E2A88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0.04 [-0.28, 0.35]</w:t>
            </w:r>
          </w:p>
        </w:tc>
        <w:tc>
          <w:tcPr>
            <w:tcW w:w="253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629C7B" w14:textId="77777777" w:rsidR="00D64ED2" w:rsidRPr="006E2A88" w:rsidRDefault="00D64ED2" w:rsidP="00B32F4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6E2A88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0.08 [-0.24, 0.39]</w:t>
            </w:r>
          </w:p>
        </w:tc>
      </w:tr>
      <w:tr w:rsidR="00D64ED2" w:rsidRPr="006E2A88" w14:paraId="034F2CAF" w14:textId="77777777" w:rsidTr="00D35A0F">
        <w:trPr>
          <w:trHeight w:val="227"/>
        </w:trPr>
        <w:tc>
          <w:tcPr>
            <w:tcW w:w="14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69327C" w14:textId="77777777" w:rsidR="00D64ED2" w:rsidRPr="006E2A88" w:rsidRDefault="00D64ED2" w:rsidP="00B32F42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6E2A88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Control</w:t>
            </w:r>
          </w:p>
        </w:tc>
        <w:tc>
          <w:tcPr>
            <w:tcW w:w="25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C29D9B" w14:textId="77777777" w:rsidR="00D64ED2" w:rsidRPr="006E2A88" w:rsidRDefault="00D64ED2" w:rsidP="00B32F4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6E2A88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0.01 [-0.31, 0.33]</w:t>
            </w:r>
          </w:p>
        </w:tc>
        <w:tc>
          <w:tcPr>
            <w:tcW w:w="253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2525FE" w14:textId="77777777" w:rsidR="00D64ED2" w:rsidRPr="006E2A88" w:rsidRDefault="00D64ED2" w:rsidP="00B32F4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6E2A88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0.15 [-0.18, 0.47]</w:t>
            </w:r>
          </w:p>
        </w:tc>
        <w:tc>
          <w:tcPr>
            <w:tcW w:w="253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2F3D4A" w14:textId="77777777" w:rsidR="00D64ED2" w:rsidRPr="006E2A88" w:rsidRDefault="00D64ED2" w:rsidP="00B32F4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6E2A88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0.19 [-0.13, 0.51]</w:t>
            </w:r>
          </w:p>
        </w:tc>
      </w:tr>
      <w:tr w:rsidR="00D64ED2" w:rsidRPr="006E2A88" w14:paraId="1E8AFA78" w14:textId="77777777" w:rsidTr="00B32F42">
        <w:trPr>
          <w:trHeight w:val="227"/>
        </w:trPr>
        <w:tc>
          <w:tcPr>
            <w:tcW w:w="9072" w:type="dxa"/>
            <w:gridSpan w:val="4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71DF2A" w14:textId="77777777" w:rsidR="00D64ED2" w:rsidRPr="006E2A88" w:rsidRDefault="00D64ED2" w:rsidP="00B32F4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E2A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de-DE"/>
              </w:rPr>
              <w:t>Total cholesterol</w:t>
            </w:r>
          </w:p>
        </w:tc>
      </w:tr>
      <w:tr w:rsidR="00D64ED2" w:rsidRPr="006E2A88" w14:paraId="273D8C69" w14:textId="77777777" w:rsidTr="00D35A0F">
        <w:trPr>
          <w:trHeight w:val="227"/>
        </w:trPr>
        <w:tc>
          <w:tcPr>
            <w:tcW w:w="14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B79E84" w14:textId="77777777" w:rsidR="00D64ED2" w:rsidRPr="006E2A88" w:rsidRDefault="00D64ED2" w:rsidP="00B32F42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6E2A88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Intervention</w:t>
            </w:r>
          </w:p>
        </w:tc>
        <w:tc>
          <w:tcPr>
            <w:tcW w:w="25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490E63" w14:textId="77777777" w:rsidR="00D64ED2" w:rsidRPr="006E2A88" w:rsidRDefault="00D64ED2" w:rsidP="00B32F4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6E2A88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-0.12 [-0.44, 0.19]</w:t>
            </w:r>
          </w:p>
        </w:tc>
        <w:tc>
          <w:tcPr>
            <w:tcW w:w="253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B9BD0A" w14:textId="77777777" w:rsidR="00D64ED2" w:rsidRPr="006E2A88" w:rsidRDefault="00D64ED2" w:rsidP="00B32F4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6E2A88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-0.16 [-0.48, 0.15]</w:t>
            </w:r>
          </w:p>
        </w:tc>
        <w:tc>
          <w:tcPr>
            <w:tcW w:w="253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95F0A4" w14:textId="77777777" w:rsidR="00D64ED2" w:rsidRPr="006E2A88" w:rsidRDefault="00D64ED2" w:rsidP="00B32F4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6E2A88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-0.13 [-0.45, 0.18]</w:t>
            </w:r>
          </w:p>
        </w:tc>
      </w:tr>
      <w:tr w:rsidR="00D64ED2" w:rsidRPr="006E2A88" w14:paraId="449AC515" w14:textId="77777777" w:rsidTr="00D35A0F">
        <w:trPr>
          <w:trHeight w:val="227"/>
        </w:trPr>
        <w:tc>
          <w:tcPr>
            <w:tcW w:w="14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4060E5" w14:textId="77777777" w:rsidR="00D64ED2" w:rsidRPr="006E2A88" w:rsidRDefault="00D64ED2" w:rsidP="00B32F42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6E2A88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Control</w:t>
            </w:r>
          </w:p>
        </w:tc>
        <w:tc>
          <w:tcPr>
            <w:tcW w:w="25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D23FB4" w14:textId="77777777" w:rsidR="00D64ED2" w:rsidRPr="006E2A88" w:rsidRDefault="00D64ED2" w:rsidP="00B32F4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6E2A88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-0.17 [-0.49, 0.16]</w:t>
            </w:r>
          </w:p>
        </w:tc>
        <w:tc>
          <w:tcPr>
            <w:tcW w:w="253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E2C8D1" w14:textId="77777777" w:rsidR="00D64ED2" w:rsidRPr="006E2A88" w:rsidRDefault="00D64ED2" w:rsidP="00B32F4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6E2A88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-0.13 [-0.45, 0.19]</w:t>
            </w:r>
          </w:p>
        </w:tc>
        <w:tc>
          <w:tcPr>
            <w:tcW w:w="253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3EA707" w14:textId="77777777" w:rsidR="00D64ED2" w:rsidRPr="006E2A88" w:rsidRDefault="00D64ED2" w:rsidP="00B32F4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6E2A88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-0.17 [-0.49, 0.15]</w:t>
            </w:r>
          </w:p>
        </w:tc>
      </w:tr>
      <w:tr w:rsidR="00D64ED2" w:rsidRPr="006E2A88" w14:paraId="6C70553F" w14:textId="77777777" w:rsidTr="00B32F42">
        <w:trPr>
          <w:trHeight w:val="227"/>
        </w:trPr>
        <w:tc>
          <w:tcPr>
            <w:tcW w:w="9072" w:type="dxa"/>
            <w:gridSpan w:val="4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87951E" w14:textId="0E652B34" w:rsidR="00D64ED2" w:rsidRPr="006E2A88" w:rsidRDefault="00D64ED2" w:rsidP="00B32F4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E2A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de-DE"/>
              </w:rPr>
              <w:t>LDL</w:t>
            </w:r>
            <w:r w:rsidR="000E64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de-DE"/>
              </w:rPr>
              <w:t xml:space="preserve"> </w:t>
            </w:r>
            <w:r w:rsidRPr="006E2A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de-DE"/>
              </w:rPr>
              <w:t>cholesterol</w:t>
            </w:r>
          </w:p>
        </w:tc>
      </w:tr>
      <w:tr w:rsidR="00D64ED2" w:rsidRPr="006E2A88" w14:paraId="5B04BCF8" w14:textId="77777777" w:rsidTr="00D35A0F">
        <w:trPr>
          <w:trHeight w:val="227"/>
        </w:trPr>
        <w:tc>
          <w:tcPr>
            <w:tcW w:w="14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833851" w14:textId="77777777" w:rsidR="00D64ED2" w:rsidRPr="006E2A88" w:rsidRDefault="00D64ED2" w:rsidP="00B32F42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6E2A88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Intervention</w:t>
            </w:r>
          </w:p>
        </w:tc>
        <w:tc>
          <w:tcPr>
            <w:tcW w:w="25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144621" w14:textId="77777777" w:rsidR="00D64ED2" w:rsidRPr="006E2A88" w:rsidRDefault="00D64ED2" w:rsidP="00B32F4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6E2A88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-0.11 [-0.43, 0.20]</w:t>
            </w:r>
          </w:p>
        </w:tc>
        <w:tc>
          <w:tcPr>
            <w:tcW w:w="253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D33D80" w14:textId="77777777" w:rsidR="00D64ED2" w:rsidRPr="006E2A88" w:rsidRDefault="00D64ED2" w:rsidP="00B32F4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6E2A88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0.31 [-0.01, 0.63]</w:t>
            </w:r>
          </w:p>
        </w:tc>
        <w:tc>
          <w:tcPr>
            <w:tcW w:w="253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EB2559" w14:textId="77777777" w:rsidR="00D64ED2" w:rsidRPr="006E2A88" w:rsidRDefault="00D64ED2" w:rsidP="00B32F4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6E2A88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0.27 [-0.04, 0.59]</w:t>
            </w:r>
          </w:p>
        </w:tc>
      </w:tr>
      <w:tr w:rsidR="00D64ED2" w:rsidRPr="006E2A88" w14:paraId="2B1C7108" w14:textId="77777777" w:rsidTr="00D35A0F">
        <w:trPr>
          <w:trHeight w:val="227"/>
        </w:trPr>
        <w:tc>
          <w:tcPr>
            <w:tcW w:w="14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D256AD" w14:textId="77777777" w:rsidR="00D64ED2" w:rsidRPr="006E2A88" w:rsidRDefault="00D64ED2" w:rsidP="00B32F42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6E2A88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Control</w:t>
            </w:r>
          </w:p>
        </w:tc>
        <w:tc>
          <w:tcPr>
            <w:tcW w:w="25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5409DC" w14:textId="77777777" w:rsidR="00D64ED2" w:rsidRPr="006E2A88" w:rsidRDefault="00D64ED2" w:rsidP="00B32F4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6E2A88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-0.10 [-0.42, 0.12]</w:t>
            </w:r>
          </w:p>
        </w:tc>
        <w:tc>
          <w:tcPr>
            <w:tcW w:w="253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0AFCAF" w14:textId="77777777" w:rsidR="00D64ED2" w:rsidRPr="006E2A88" w:rsidRDefault="00D64ED2" w:rsidP="00B32F4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6E2A88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0.26 [-0.06, 0.58]</w:t>
            </w:r>
          </w:p>
        </w:tc>
        <w:tc>
          <w:tcPr>
            <w:tcW w:w="253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8CB584" w14:textId="77777777" w:rsidR="00D64ED2" w:rsidRPr="006E2A88" w:rsidRDefault="00D64ED2" w:rsidP="00B32F4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6E2A88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0.18 [-0.14, 0.50]</w:t>
            </w:r>
          </w:p>
        </w:tc>
      </w:tr>
      <w:tr w:rsidR="00D64ED2" w:rsidRPr="006E2A88" w14:paraId="28C5947D" w14:textId="77777777" w:rsidTr="00B32F42">
        <w:trPr>
          <w:trHeight w:val="227"/>
        </w:trPr>
        <w:tc>
          <w:tcPr>
            <w:tcW w:w="9072" w:type="dxa"/>
            <w:gridSpan w:val="4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28FED8" w14:textId="0D7D2732" w:rsidR="00D64ED2" w:rsidRPr="006E2A88" w:rsidRDefault="00D64ED2" w:rsidP="00B32F4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E2A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de-DE"/>
              </w:rPr>
              <w:t>HDL</w:t>
            </w:r>
            <w:r w:rsidR="000E64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de-DE"/>
              </w:rPr>
              <w:t xml:space="preserve"> </w:t>
            </w:r>
            <w:r w:rsidRPr="006E2A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de-DE"/>
              </w:rPr>
              <w:t>cholesterol</w:t>
            </w:r>
          </w:p>
        </w:tc>
      </w:tr>
      <w:tr w:rsidR="00D64ED2" w:rsidRPr="006E2A88" w14:paraId="4A86FBC3" w14:textId="77777777" w:rsidTr="00D35A0F">
        <w:trPr>
          <w:trHeight w:val="227"/>
        </w:trPr>
        <w:tc>
          <w:tcPr>
            <w:tcW w:w="14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DE482A" w14:textId="77777777" w:rsidR="00D64ED2" w:rsidRPr="006E2A88" w:rsidRDefault="00D64ED2" w:rsidP="00B32F42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6E2A88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Intervention</w:t>
            </w:r>
          </w:p>
        </w:tc>
        <w:tc>
          <w:tcPr>
            <w:tcW w:w="25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835B68" w14:textId="77777777" w:rsidR="00D64ED2" w:rsidRPr="006E2A88" w:rsidRDefault="00D64ED2" w:rsidP="00B32F4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6E2A88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0.02 [-0.30, 0.33]</w:t>
            </w:r>
          </w:p>
        </w:tc>
        <w:tc>
          <w:tcPr>
            <w:tcW w:w="253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56910D" w14:textId="77777777" w:rsidR="00D64ED2" w:rsidRPr="006E2A88" w:rsidRDefault="00D64ED2" w:rsidP="00B32F4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6E2A88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0.28 [-0.04, 0.59]</w:t>
            </w:r>
          </w:p>
        </w:tc>
        <w:tc>
          <w:tcPr>
            <w:tcW w:w="253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078BB1" w14:textId="77777777" w:rsidR="00D64ED2" w:rsidRPr="006E2A88" w:rsidRDefault="00D64ED2" w:rsidP="00B32F4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6E2A88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0.29 [-0.02, 0.61]</w:t>
            </w:r>
          </w:p>
        </w:tc>
      </w:tr>
      <w:tr w:rsidR="00D64ED2" w:rsidRPr="006E2A88" w14:paraId="3F26CF98" w14:textId="77777777" w:rsidTr="00D35A0F">
        <w:trPr>
          <w:trHeight w:val="227"/>
        </w:trPr>
        <w:tc>
          <w:tcPr>
            <w:tcW w:w="14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754859" w14:textId="77777777" w:rsidR="00D64ED2" w:rsidRPr="006E2A88" w:rsidRDefault="00D64ED2" w:rsidP="00B32F42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6E2A88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Control</w:t>
            </w:r>
          </w:p>
        </w:tc>
        <w:tc>
          <w:tcPr>
            <w:tcW w:w="25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655660" w14:textId="77777777" w:rsidR="00D64ED2" w:rsidRPr="006E2A88" w:rsidRDefault="00D64ED2" w:rsidP="00B32F4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6E2A88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-0.10 [-0,42, 0.22]</w:t>
            </w:r>
          </w:p>
        </w:tc>
        <w:tc>
          <w:tcPr>
            <w:tcW w:w="253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AF64C3" w14:textId="77777777" w:rsidR="00D64ED2" w:rsidRPr="006E2A88" w:rsidRDefault="00D64ED2" w:rsidP="00B32F4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6E2A88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0.15 [-0.17, 0.47]</w:t>
            </w:r>
          </w:p>
        </w:tc>
        <w:tc>
          <w:tcPr>
            <w:tcW w:w="253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B9560B" w14:textId="77777777" w:rsidR="00D64ED2" w:rsidRPr="006E2A88" w:rsidRDefault="00D64ED2" w:rsidP="00B32F4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6E2A88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0.05 [-0.27, 0.37]</w:t>
            </w:r>
          </w:p>
        </w:tc>
      </w:tr>
      <w:tr w:rsidR="00D64ED2" w:rsidRPr="006E2A88" w14:paraId="6D409FFB" w14:textId="77777777" w:rsidTr="00B32F42">
        <w:trPr>
          <w:trHeight w:val="227"/>
        </w:trPr>
        <w:tc>
          <w:tcPr>
            <w:tcW w:w="9072" w:type="dxa"/>
            <w:gridSpan w:val="4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F6CDC3" w14:textId="77777777" w:rsidR="00D64ED2" w:rsidRPr="006E2A88" w:rsidRDefault="00D64ED2" w:rsidP="00B32F4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E2A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de-DE"/>
              </w:rPr>
              <w:t>Triglycerides</w:t>
            </w:r>
          </w:p>
        </w:tc>
      </w:tr>
      <w:tr w:rsidR="00D64ED2" w:rsidRPr="006E2A88" w14:paraId="2E8230F1" w14:textId="77777777" w:rsidTr="00D35A0F">
        <w:trPr>
          <w:trHeight w:val="227"/>
        </w:trPr>
        <w:tc>
          <w:tcPr>
            <w:tcW w:w="14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4660D5" w14:textId="77777777" w:rsidR="00D64ED2" w:rsidRPr="006E2A88" w:rsidRDefault="00D64ED2" w:rsidP="00B32F42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6E2A88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Intervention</w:t>
            </w:r>
          </w:p>
        </w:tc>
        <w:tc>
          <w:tcPr>
            <w:tcW w:w="25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FDC6F0" w14:textId="77777777" w:rsidR="00D64ED2" w:rsidRPr="006E2A88" w:rsidRDefault="00D64ED2" w:rsidP="00B32F4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6E2A88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-</w:t>
            </w:r>
            <w:r w:rsidRPr="006E2A88">
              <w:rPr>
                <w:rFonts w:ascii="Times New Roman" w:eastAsia="Times New Roman" w:hAnsi="Times New Roman" w:cs="Times New Roman"/>
                <w:kern w:val="24"/>
                <w:lang w:eastAsia="de-DE"/>
              </w:rPr>
              <w:t xml:space="preserve">0.06 </w:t>
            </w:r>
            <w:r w:rsidRPr="006E2A88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[-0.37, 0.26]</w:t>
            </w:r>
          </w:p>
        </w:tc>
        <w:tc>
          <w:tcPr>
            <w:tcW w:w="253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C5ACD2" w14:textId="77777777" w:rsidR="00D64ED2" w:rsidRPr="006E2A88" w:rsidRDefault="00D64ED2" w:rsidP="00B32F4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6E2A88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-0.09 [-0.41, 0.22]</w:t>
            </w:r>
          </w:p>
        </w:tc>
        <w:tc>
          <w:tcPr>
            <w:tcW w:w="253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83C0A4" w14:textId="77777777" w:rsidR="00D64ED2" w:rsidRPr="006E2A88" w:rsidRDefault="00D64ED2" w:rsidP="00B32F4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6E2A88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-0.14 [-0.46, 0.17]</w:t>
            </w:r>
          </w:p>
        </w:tc>
      </w:tr>
      <w:tr w:rsidR="00D64ED2" w:rsidRPr="006E2A88" w14:paraId="59BADDAB" w14:textId="77777777" w:rsidTr="00D35A0F">
        <w:trPr>
          <w:trHeight w:val="227"/>
        </w:trPr>
        <w:tc>
          <w:tcPr>
            <w:tcW w:w="14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9C4D77" w14:textId="77777777" w:rsidR="00D64ED2" w:rsidRPr="006E2A88" w:rsidRDefault="00D64ED2" w:rsidP="00B32F42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6E2A88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Control</w:t>
            </w:r>
          </w:p>
        </w:tc>
        <w:tc>
          <w:tcPr>
            <w:tcW w:w="25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54A5C0" w14:textId="77777777" w:rsidR="00D64ED2" w:rsidRPr="006E2A88" w:rsidRDefault="00D64ED2" w:rsidP="00B32F4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6E2A88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-0.08 [-0.40, 0.25]</w:t>
            </w:r>
          </w:p>
        </w:tc>
        <w:tc>
          <w:tcPr>
            <w:tcW w:w="253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677039" w14:textId="77777777" w:rsidR="00D64ED2" w:rsidRPr="006E2A88" w:rsidRDefault="00D64ED2" w:rsidP="00B32F4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6E2A88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-0.11 [-0.43, 0.22]</w:t>
            </w:r>
          </w:p>
        </w:tc>
        <w:tc>
          <w:tcPr>
            <w:tcW w:w="253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48FA66" w14:textId="77777777" w:rsidR="00D64ED2" w:rsidRPr="006E2A88" w:rsidRDefault="00D64ED2" w:rsidP="00B32F4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6E2A88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-0.13 [-0.45, 0.19]</w:t>
            </w:r>
          </w:p>
        </w:tc>
      </w:tr>
      <w:tr w:rsidR="00D64ED2" w:rsidRPr="006E2A88" w14:paraId="792A92BC" w14:textId="77777777" w:rsidTr="00B32F42">
        <w:trPr>
          <w:trHeight w:val="227"/>
        </w:trPr>
        <w:tc>
          <w:tcPr>
            <w:tcW w:w="9072" w:type="dxa"/>
            <w:gridSpan w:val="4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D6BD56" w14:textId="77777777" w:rsidR="00D64ED2" w:rsidRPr="006E2A88" w:rsidRDefault="00D64ED2" w:rsidP="00B32F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de-DE"/>
              </w:rPr>
            </w:pPr>
            <w:r w:rsidRPr="006E2A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de-DE"/>
              </w:rPr>
              <w:t>Systolic blood pressure</w:t>
            </w:r>
          </w:p>
        </w:tc>
      </w:tr>
      <w:tr w:rsidR="00D64ED2" w:rsidRPr="006E2A88" w14:paraId="6A213825" w14:textId="77777777" w:rsidTr="00D35A0F">
        <w:trPr>
          <w:trHeight w:val="227"/>
        </w:trPr>
        <w:tc>
          <w:tcPr>
            <w:tcW w:w="146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4C384B" w14:textId="77777777" w:rsidR="00D64ED2" w:rsidRPr="006E2A88" w:rsidRDefault="00D64ED2" w:rsidP="00B32F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de-DE"/>
              </w:rPr>
            </w:pPr>
            <w:r w:rsidRPr="006E2A88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Intervention</w:t>
            </w:r>
          </w:p>
        </w:tc>
        <w:tc>
          <w:tcPr>
            <w:tcW w:w="2536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189B25" w14:textId="77777777" w:rsidR="00D64ED2" w:rsidRPr="006E2A88" w:rsidRDefault="00D64ED2" w:rsidP="00B32F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</w:pPr>
            <w:r w:rsidRPr="006E2A88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-</w:t>
            </w:r>
            <w:r w:rsidRPr="006E2A88">
              <w:rPr>
                <w:rFonts w:ascii="Times New Roman" w:eastAsia="Times New Roman" w:hAnsi="Times New Roman" w:cs="Times New Roman"/>
                <w:kern w:val="24"/>
                <w:lang w:eastAsia="de-DE"/>
              </w:rPr>
              <w:t xml:space="preserve">0.16 </w:t>
            </w:r>
            <w:r w:rsidRPr="006E2A88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[-</w:t>
            </w:r>
            <w:r w:rsidRPr="006E2A88">
              <w:rPr>
                <w:rFonts w:ascii="Times New Roman" w:eastAsia="Times New Roman" w:hAnsi="Times New Roman" w:cs="Times New Roman"/>
                <w:kern w:val="24"/>
                <w:lang w:eastAsia="de-DE"/>
              </w:rPr>
              <w:t>0.47</w:t>
            </w:r>
            <w:r w:rsidRPr="006E2A88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 xml:space="preserve">, </w:t>
            </w:r>
            <w:r w:rsidRPr="006E2A88">
              <w:rPr>
                <w:rFonts w:ascii="Times New Roman" w:eastAsia="Times New Roman" w:hAnsi="Times New Roman" w:cs="Times New Roman"/>
                <w:kern w:val="24"/>
                <w:lang w:eastAsia="de-DE"/>
              </w:rPr>
              <w:t>0.16</w:t>
            </w:r>
            <w:r w:rsidRPr="006E2A88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]</w:t>
            </w:r>
          </w:p>
        </w:tc>
        <w:tc>
          <w:tcPr>
            <w:tcW w:w="2537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04A4B3" w14:textId="77777777" w:rsidR="00D64ED2" w:rsidRPr="006E2A88" w:rsidRDefault="00D64ED2" w:rsidP="00B32F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</w:pPr>
            <w:r w:rsidRPr="006E2A88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0</w:t>
            </w:r>
            <w:r w:rsidRPr="006E2A88">
              <w:rPr>
                <w:rFonts w:ascii="Times New Roman" w:eastAsia="Times New Roman" w:hAnsi="Times New Roman" w:cs="Times New Roman"/>
                <w:kern w:val="24"/>
                <w:lang w:eastAsia="de-DE"/>
              </w:rPr>
              <w:t xml:space="preserve">.02 </w:t>
            </w:r>
            <w:r w:rsidRPr="006E2A88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[-</w:t>
            </w:r>
            <w:r w:rsidRPr="006E2A88">
              <w:rPr>
                <w:rFonts w:ascii="Times New Roman" w:eastAsia="Times New Roman" w:hAnsi="Times New Roman" w:cs="Times New Roman"/>
                <w:kern w:val="24"/>
                <w:lang w:eastAsia="de-DE"/>
              </w:rPr>
              <w:t>0.30</w:t>
            </w:r>
            <w:r w:rsidRPr="006E2A88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, 0.33]</w:t>
            </w:r>
          </w:p>
        </w:tc>
        <w:tc>
          <w:tcPr>
            <w:tcW w:w="2538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2F1ABA" w14:textId="77777777" w:rsidR="00D64ED2" w:rsidRPr="006E2A88" w:rsidRDefault="00D64ED2" w:rsidP="00B32F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</w:pPr>
            <w:r w:rsidRPr="006E2A88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-0.20 [-0.52, 0.11]</w:t>
            </w:r>
          </w:p>
        </w:tc>
      </w:tr>
      <w:tr w:rsidR="00D64ED2" w:rsidRPr="006E2A88" w14:paraId="3838AF4F" w14:textId="77777777" w:rsidTr="00D35A0F">
        <w:trPr>
          <w:trHeight w:val="227"/>
        </w:trPr>
        <w:tc>
          <w:tcPr>
            <w:tcW w:w="146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73D6D5" w14:textId="77777777" w:rsidR="00D64ED2" w:rsidRPr="006E2A88" w:rsidRDefault="00D64ED2" w:rsidP="00B32F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de-DE"/>
              </w:rPr>
            </w:pPr>
            <w:r w:rsidRPr="006E2A88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Control</w:t>
            </w:r>
          </w:p>
        </w:tc>
        <w:tc>
          <w:tcPr>
            <w:tcW w:w="2536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0578BA" w14:textId="77777777" w:rsidR="00D64ED2" w:rsidRPr="006E2A88" w:rsidRDefault="00D64ED2" w:rsidP="00B32F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</w:pPr>
            <w:r w:rsidRPr="006E2A88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-0.28 [-0.60, 0.05]</w:t>
            </w:r>
          </w:p>
        </w:tc>
        <w:tc>
          <w:tcPr>
            <w:tcW w:w="2537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F55F1F" w14:textId="77777777" w:rsidR="00D64ED2" w:rsidRPr="006E2A88" w:rsidRDefault="00D64ED2" w:rsidP="00B32F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</w:pPr>
            <w:r w:rsidRPr="006E2A88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0.12 [-0.20, 0.44]</w:t>
            </w:r>
          </w:p>
        </w:tc>
        <w:tc>
          <w:tcPr>
            <w:tcW w:w="2538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4F0325" w14:textId="77777777" w:rsidR="00D64ED2" w:rsidRPr="006E2A88" w:rsidRDefault="00D64ED2" w:rsidP="00B32F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</w:pPr>
            <w:r w:rsidRPr="006E2A88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-0.14 [-0.46, -0.18]</w:t>
            </w:r>
          </w:p>
        </w:tc>
      </w:tr>
      <w:tr w:rsidR="00D64ED2" w:rsidRPr="006E2A88" w14:paraId="28F6F8F3" w14:textId="77777777" w:rsidTr="00B32F42">
        <w:trPr>
          <w:trHeight w:val="227"/>
        </w:trPr>
        <w:tc>
          <w:tcPr>
            <w:tcW w:w="9072" w:type="dxa"/>
            <w:gridSpan w:val="4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AA2FC1" w14:textId="77777777" w:rsidR="00D64ED2" w:rsidRPr="006E2A88" w:rsidRDefault="00D64ED2" w:rsidP="00B32F4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E2A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de-DE"/>
              </w:rPr>
              <w:t>Diastolic blood pressure</w:t>
            </w:r>
          </w:p>
        </w:tc>
      </w:tr>
      <w:tr w:rsidR="00D64ED2" w:rsidRPr="006E2A88" w14:paraId="4AE146AF" w14:textId="77777777" w:rsidTr="00D35A0F">
        <w:trPr>
          <w:trHeight w:val="227"/>
        </w:trPr>
        <w:tc>
          <w:tcPr>
            <w:tcW w:w="14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B9433E" w14:textId="77777777" w:rsidR="00D64ED2" w:rsidRPr="006E2A88" w:rsidRDefault="00D64ED2" w:rsidP="00B32F42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6E2A88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Intervention</w:t>
            </w:r>
          </w:p>
        </w:tc>
        <w:tc>
          <w:tcPr>
            <w:tcW w:w="25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556781" w14:textId="77777777" w:rsidR="00D64ED2" w:rsidRPr="006E2A88" w:rsidRDefault="00D64ED2" w:rsidP="00B32F4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6E2A88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-0.21 [-0.52, 0.11]</w:t>
            </w:r>
          </w:p>
        </w:tc>
        <w:tc>
          <w:tcPr>
            <w:tcW w:w="253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70B2BB" w14:textId="77777777" w:rsidR="00D64ED2" w:rsidRPr="006E2A88" w:rsidRDefault="00D64ED2" w:rsidP="00B32F4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6E2A88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-0.02 [-0.33, 0.30]</w:t>
            </w:r>
          </w:p>
        </w:tc>
        <w:tc>
          <w:tcPr>
            <w:tcW w:w="253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8574DD" w14:textId="77777777" w:rsidR="00D64ED2" w:rsidRPr="006E2A88" w:rsidRDefault="00D64ED2" w:rsidP="00B32F4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6E2A88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-0.22 [-0.53, 0.01]</w:t>
            </w:r>
          </w:p>
        </w:tc>
      </w:tr>
      <w:tr w:rsidR="00D64ED2" w:rsidRPr="006E2A88" w14:paraId="67AFC8DB" w14:textId="77777777" w:rsidTr="00D35A0F">
        <w:trPr>
          <w:trHeight w:val="227"/>
        </w:trPr>
        <w:tc>
          <w:tcPr>
            <w:tcW w:w="1461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617FEA" w14:textId="77777777" w:rsidR="00D64ED2" w:rsidRPr="006E2A88" w:rsidRDefault="00D64ED2" w:rsidP="00B32F42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6E2A88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Control</w:t>
            </w:r>
          </w:p>
        </w:tc>
        <w:tc>
          <w:tcPr>
            <w:tcW w:w="2536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7513C5" w14:textId="77777777" w:rsidR="00D64ED2" w:rsidRPr="006E2A88" w:rsidRDefault="00D64ED2" w:rsidP="00B32F4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6E2A88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-0.27 [-0.59, 0.06]</w:t>
            </w:r>
          </w:p>
        </w:tc>
        <w:tc>
          <w:tcPr>
            <w:tcW w:w="2537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84254A" w14:textId="77777777" w:rsidR="00D64ED2" w:rsidRPr="006E2A88" w:rsidRDefault="00D64ED2" w:rsidP="00B32F4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6E2A88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0.18 [-0.14, 0.50]</w:t>
            </w:r>
          </w:p>
        </w:tc>
        <w:tc>
          <w:tcPr>
            <w:tcW w:w="2538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974E9E" w14:textId="77777777" w:rsidR="00D64ED2" w:rsidRPr="006E2A88" w:rsidRDefault="00D64ED2" w:rsidP="00B32F4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6E2A88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-0.04 [-0.36, 0.28]</w:t>
            </w:r>
          </w:p>
        </w:tc>
      </w:tr>
    </w:tbl>
    <w:p w14:paraId="5165EEBD" w14:textId="77777777" w:rsidR="00D35A0F" w:rsidRDefault="00D35A0F" w:rsidP="00D35A0F">
      <w:pPr>
        <w:rPr>
          <w:rFonts w:ascii="Times New Roman" w:eastAsia="Times New Roman" w:hAnsi="Times New Roman" w:cs="Times New Roman"/>
          <w:color w:val="212121"/>
          <w:shd w:val="clear" w:color="auto" w:fill="FFFFFF"/>
          <w:vertAlign w:val="superscript"/>
          <w:lang w:eastAsia="de-DE"/>
        </w:rPr>
      </w:pPr>
      <w:r w:rsidRPr="0043249A">
        <w:rPr>
          <w:rFonts w:ascii="Times New Roman" w:hAnsi="Times New Roman" w:cs="Times New Roman"/>
          <w:vertAlign w:val="superscript"/>
        </w:rPr>
        <w:t>a</w:t>
      </w:r>
      <w:r w:rsidRPr="0043249A">
        <w:rPr>
          <w:rFonts w:ascii="Times New Roman" w:hAnsi="Times New Roman" w:cs="Times New Roman"/>
        </w:rPr>
        <w:t xml:space="preserve">Cohen </w:t>
      </w:r>
      <w:r w:rsidRPr="0043249A">
        <w:rPr>
          <w:rFonts w:ascii="Times New Roman" w:hAnsi="Times New Roman" w:cs="Times New Roman"/>
          <w:i/>
          <w:iCs/>
        </w:rPr>
        <w:t>d</w:t>
      </w:r>
      <w:r w:rsidRPr="0043249A">
        <w:rPr>
          <w:rFonts w:ascii="Times New Roman" w:hAnsi="Times New Roman" w:cs="Times New Roman"/>
        </w:rPr>
        <w:t xml:space="preserve"> with 95% </w:t>
      </w:r>
      <w:r>
        <w:rPr>
          <w:rFonts w:ascii="Times New Roman" w:hAnsi="Times New Roman" w:cs="Times New Roman"/>
        </w:rPr>
        <w:t>CI.</w:t>
      </w:r>
    </w:p>
    <w:p w14:paraId="5DB96202" w14:textId="333D5440" w:rsidR="00D64ED2" w:rsidRPr="006E2A88" w:rsidRDefault="00D35A0F" w:rsidP="00D64ED2">
      <w:pPr>
        <w:spacing w:line="259" w:lineRule="auto"/>
        <w:rPr>
          <w:rFonts w:ascii="Times New Roman" w:eastAsia="Times New Roman" w:hAnsi="Times New Roman" w:cs="Times New Roman"/>
          <w:color w:val="212121"/>
          <w:shd w:val="clear" w:color="auto" w:fill="FFFFFF"/>
          <w:lang w:eastAsia="de-DE"/>
        </w:rPr>
      </w:pPr>
      <w:r>
        <w:rPr>
          <w:rFonts w:ascii="Times New Roman" w:eastAsia="Times New Roman" w:hAnsi="Times New Roman" w:cs="Times New Roman"/>
          <w:color w:val="212121"/>
          <w:shd w:val="clear" w:color="auto" w:fill="FFFFFF"/>
          <w:vertAlign w:val="superscript"/>
          <w:lang w:eastAsia="de-DE"/>
        </w:rPr>
        <w:t>b</w:t>
      </w:r>
      <w:r w:rsidR="00D64ED2" w:rsidRPr="006E2A88">
        <w:rPr>
          <w:rFonts w:ascii="Times New Roman" w:eastAsia="Times New Roman" w:hAnsi="Times New Roman" w:cs="Times New Roman"/>
          <w:color w:val="212121"/>
          <w:shd w:val="clear" w:color="auto" w:fill="FFFFFF"/>
          <w:lang w:eastAsia="de-DE"/>
        </w:rPr>
        <w:t>Interpretation: |d| = 0.2: small effect, |d| = 0.5: medium effect, |d| = 0.8: large effect</w:t>
      </w:r>
      <w:r>
        <w:rPr>
          <w:rFonts w:ascii="Times New Roman" w:eastAsia="Times New Roman" w:hAnsi="Times New Roman" w:cs="Times New Roman"/>
          <w:color w:val="212121"/>
          <w:shd w:val="clear" w:color="auto" w:fill="FFFFFF"/>
          <w:lang w:eastAsia="de-DE"/>
        </w:rPr>
        <w:t>.</w:t>
      </w:r>
    </w:p>
    <w:p w14:paraId="5A6AA9CB" w14:textId="003E19C3" w:rsidR="0071770B" w:rsidRPr="006E2A88" w:rsidRDefault="0071770B" w:rsidP="00D64ED2">
      <w:pPr>
        <w:rPr>
          <w:rFonts w:ascii="Times New Roman" w:hAnsi="Times New Roman" w:cs="Times New Roman"/>
        </w:rPr>
      </w:pPr>
      <w:bookmarkStart w:id="1" w:name="Discussion"/>
      <w:bookmarkStart w:id="2" w:name="_Discussion_1"/>
      <w:bookmarkEnd w:id="1"/>
      <w:bookmarkEnd w:id="2"/>
    </w:p>
    <w:sectPr w:rsidR="0071770B" w:rsidRPr="006E2A88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doNotShadeFormData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3786A"/>
    <w:rsid w:val="00007D03"/>
    <w:rsid w:val="00030551"/>
    <w:rsid w:val="00037A74"/>
    <w:rsid w:val="00037FF2"/>
    <w:rsid w:val="00070D00"/>
    <w:rsid w:val="00071DF8"/>
    <w:rsid w:val="00076A71"/>
    <w:rsid w:val="0008698A"/>
    <w:rsid w:val="00094896"/>
    <w:rsid w:val="00096A15"/>
    <w:rsid w:val="000A70D6"/>
    <w:rsid w:val="000C0133"/>
    <w:rsid w:val="000E6437"/>
    <w:rsid w:val="00107C2E"/>
    <w:rsid w:val="0014226F"/>
    <w:rsid w:val="001520A1"/>
    <w:rsid w:val="00191924"/>
    <w:rsid w:val="00196B3B"/>
    <w:rsid w:val="001A05B3"/>
    <w:rsid w:val="001A2615"/>
    <w:rsid w:val="001D10AE"/>
    <w:rsid w:val="00206388"/>
    <w:rsid w:val="00206502"/>
    <w:rsid w:val="00213673"/>
    <w:rsid w:val="00214B40"/>
    <w:rsid w:val="002411BD"/>
    <w:rsid w:val="002B2F6E"/>
    <w:rsid w:val="002B77D5"/>
    <w:rsid w:val="002E0296"/>
    <w:rsid w:val="002E067F"/>
    <w:rsid w:val="002F62B6"/>
    <w:rsid w:val="00310A9A"/>
    <w:rsid w:val="003125AC"/>
    <w:rsid w:val="00330F8D"/>
    <w:rsid w:val="003320AC"/>
    <w:rsid w:val="00344770"/>
    <w:rsid w:val="0035660C"/>
    <w:rsid w:val="003676BB"/>
    <w:rsid w:val="003928DE"/>
    <w:rsid w:val="003973AC"/>
    <w:rsid w:val="003A733F"/>
    <w:rsid w:val="003B0DF8"/>
    <w:rsid w:val="003B27DD"/>
    <w:rsid w:val="003C153A"/>
    <w:rsid w:val="003D5375"/>
    <w:rsid w:val="003F0301"/>
    <w:rsid w:val="003F252F"/>
    <w:rsid w:val="00420DCC"/>
    <w:rsid w:val="00424EA6"/>
    <w:rsid w:val="004415E5"/>
    <w:rsid w:val="004801D6"/>
    <w:rsid w:val="0048059C"/>
    <w:rsid w:val="00480B06"/>
    <w:rsid w:val="00481007"/>
    <w:rsid w:val="00485018"/>
    <w:rsid w:val="00493C77"/>
    <w:rsid w:val="004D2341"/>
    <w:rsid w:val="004F2332"/>
    <w:rsid w:val="004F7A07"/>
    <w:rsid w:val="00502F46"/>
    <w:rsid w:val="005102F5"/>
    <w:rsid w:val="00513FDA"/>
    <w:rsid w:val="00515897"/>
    <w:rsid w:val="00524D72"/>
    <w:rsid w:val="00530038"/>
    <w:rsid w:val="00540483"/>
    <w:rsid w:val="00541F75"/>
    <w:rsid w:val="00545151"/>
    <w:rsid w:val="00553C5D"/>
    <w:rsid w:val="005A02D2"/>
    <w:rsid w:val="005A0F2C"/>
    <w:rsid w:val="005B35BE"/>
    <w:rsid w:val="005B4A90"/>
    <w:rsid w:val="005B629A"/>
    <w:rsid w:val="005F1BDE"/>
    <w:rsid w:val="0060675C"/>
    <w:rsid w:val="006078E6"/>
    <w:rsid w:val="006439F1"/>
    <w:rsid w:val="00657882"/>
    <w:rsid w:val="00660442"/>
    <w:rsid w:val="006627B9"/>
    <w:rsid w:val="0066684A"/>
    <w:rsid w:val="006712AA"/>
    <w:rsid w:val="006773E3"/>
    <w:rsid w:val="006A391F"/>
    <w:rsid w:val="006B143B"/>
    <w:rsid w:val="006B4792"/>
    <w:rsid w:val="006B7E71"/>
    <w:rsid w:val="006E2A88"/>
    <w:rsid w:val="00701ACF"/>
    <w:rsid w:val="007057F4"/>
    <w:rsid w:val="00706DC1"/>
    <w:rsid w:val="0071770B"/>
    <w:rsid w:val="00722248"/>
    <w:rsid w:val="00722C3A"/>
    <w:rsid w:val="00722F92"/>
    <w:rsid w:val="007528E1"/>
    <w:rsid w:val="007603DB"/>
    <w:rsid w:val="00767F0A"/>
    <w:rsid w:val="007765CE"/>
    <w:rsid w:val="00791F8E"/>
    <w:rsid w:val="007B3BE6"/>
    <w:rsid w:val="007C715D"/>
    <w:rsid w:val="007F2BF5"/>
    <w:rsid w:val="008437D1"/>
    <w:rsid w:val="00864852"/>
    <w:rsid w:val="008670BB"/>
    <w:rsid w:val="00870464"/>
    <w:rsid w:val="008755D9"/>
    <w:rsid w:val="008A0F4C"/>
    <w:rsid w:val="008B48A7"/>
    <w:rsid w:val="008F63BB"/>
    <w:rsid w:val="00900035"/>
    <w:rsid w:val="00907F09"/>
    <w:rsid w:val="00933EA5"/>
    <w:rsid w:val="00936FCE"/>
    <w:rsid w:val="00937947"/>
    <w:rsid w:val="00944E43"/>
    <w:rsid w:val="00953E86"/>
    <w:rsid w:val="00985B41"/>
    <w:rsid w:val="00992BB4"/>
    <w:rsid w:val="00994909"/>
    <w:rsid w:val="009A4AA5"/>
    <w:rsid w:val="009B2639"/>
    <w:rsid w:val="009B63D0"/>
    <w:rsid w:val="009B6879"/>
    <w:rsid w:val="009C53A1"/>
    <w:rsid w:val="009D0D40"/>
    <w:rsid w:val="009F08E5"/>
    <w:rsid w:val="009F67D4"/>
    <w:rsid w:val="00A0257D"/>
    <w:rsid w:val="00A11260"/>
    <w:rsid w:val="00A23F35"/>
    <w:rsid w:val="00A3321E"/>
    <w:rsid w:val="00A3786A"/>
    <w:rsid w:val="00A4097A"/>
    <w:rsid w:val="00A40AA3"/>
    <w:rsid w:val="00A43F45"/>
    <w:rsid w:val="00A573B0"/>
    <w:rsid w:val="00A6168A"/>
    <w:rsid w:val="00A630DC"/>
    <w:rsid w:val="00A67C96"/>
    <w:rsid w:val="00A71201"/>
    <w:rsid w:val="00AA09CF"/>
    <w:rsid w:val="00AA0B58"/>
    <w:rsid w:val="00AB72C9"/>
    <w:rsid w:val="00AC3D29"/>
    <w:rsid w:val="00AE4CC3"/>
    <w:rsid w:val="00B237DD"/>
    <w:rsid w:val="00B43296"/>
    <w:rsid w:val="00B4482F"/>
    <w:rsid w:val="00B51DC3"/>
    <w:rsid w:val="00B603F8"/>
    <w:rsid w:val="00B6406A"/>
    <w:rsid w:val="00B7651A"/>
    <w:rsid w:val="00BB6DC8"/>
    <w:rsid w:val="00BC13CB"/>
    <w:rsid w:val="00BD390B"/>
    <w:rsid w:val="00BD481C"/>
    <w:rsid w:val="00BF1209"/>
    <w:rsid w:val="00C21270"/>
    <w:rsid w:val="00C306F5"/>
    <w:rsid w:val="00C456E6"/>
    <w:rsid w:val="00C45A80"/>
    <w:rsid w:val="00C56211"/>
    <w:rsid w:val="00C840AA"/>
    <w:rsid w:val="00CC5FD4"/>
    <w:rsid w:val="00CD72EB"/>
    <w:rsid w:val="00CF6CCD"/>
    <w:rsid w:val="00D02829"/>
    <w:rsid w:val="00D268F4"/>
    <w:rsid w:val="00D26D40"/>
    <w:rsid w:val="00D35A0F"/>
    <w:rsid w:val="00D64ED2"/>
    <w:rsid w:val="00D71C20"/>
    <w:rsid w:val="00D726B6"/>
    <w:rsid w:val="00D841FB"/>
    <w:rsid w:val="00D86683"/>
    <w:rsid w:val="00D9101E"/>
    <w:rsid w:val="00D95E82"/>
    <w:rsid w:val="00DA2851"/>
    <w:rsid w:val="00DB7ECA"/>
    <w:rsid w:val="00DC3980"/>
    <w:rsid w:val="00DF27B9"/>
    <w:rsid w:val="00E021F9"/>
    <w:rsid w:val="00E06F7F"/>
    <w:rsid w:val="00E126B5"/>
    <w:rsid w:val="00E26F76"/>
    <w:rsid w:val="00E3402F"/>
    <w:rsid w:val="00E351C4"/>
    <w:rsid w:val="00E435C7"/>
    <w:rsid w:val="00E4474F"/>
    <w:rsid w:val="00E45F55"/>
    <w:rsid w:val="00E53B95"/>
    <w:rsid w:val="00E60C0C"/>
    <w:rsid w:val="00E70D5C"/>
    <w:rsid w:val="00E76244"/>
    <w:rsid w:val="00E85A59"/>
    <w:rsid w:val="00E91BEC"/>
    <w:rsid w:val="00EA18F4"/>
    <w:rsid w:val="00EA4FB4"/>
    <w:rsid w:val="00EB6E35"/>
    <w:rsid w:val="00ED0BE8"/>
    <w:rsid w:val="00EE068D"/>
    <w:rsid w:val="00EF57C1"/>
    <w:rsid w:val="00EF5BB5"/>
    <w:rsid w:val="00F05D4A"/>
    <w:rsid w:val="00F255AE"/>
    <w:rsid w:val="00F361D8"/>
    <w:rsid w:val="00F44404"/>
    <w:rsid w:val="00F537A6"/>
    <w:rsid w:val="00F55EE2"/>
    <w:rsid w:val="00F63A18"/>
    <w:rsid w:val="00F6600B"/>
    <w:rsid w:val="00F81E81"/>
    <w:rsid w:val="00F821FD"/>
    <w:rsid w:val="00FB5C65"/>
    <w:rsid w:val="00FD5790"/>
    <w:rsid w:val="00FE1DBB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1024A07"/>
  <w14:defaultImageDpi w14:val="300"/>
  <w15:docId w15:val="{CA2914A1-2EC8-4DDE-AA0D-9B50E63301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A4097A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4097A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4097A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4097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enabsatz">
    <w:name w:val="List Paragraph"/>
    <w:basedOn w:val="Standard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944E43"/>
    <w:rPr>
      <w:color w:val="0000FF" w:themeColor="hyperlink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ellenraster">
    <w:name w:val="Table Grid"/>
    <w:basedOn w:val="NormaleTabelle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DF27B9"/>
    <w:rPr>
      <w:rFonts w:ascii="Lucida Grande" w:hAnsi="Lucida Grande" w:cs="Lucida Gran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149267B-F622-4A1D-BAAD-C5084B5C76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304</Characters>
  <Application>Microsoft Office Word</Application>
  <DocSecurity>0</DocSecurity>
  <Lines>10</Lines>
  <Paragraphs>3</Paragraphs>
  <ScaleCrop>false</ScaleCrop>
  <Company/>
  <LinksUpToDate>false</LinksUpToDate>
  <CharactersWithSpaces>1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Jan Kohl</cp:lastModifiedBy>
  <cp:revision>15</cp:revision>
  <dcterms:created xsi:type="dcterms:W3CDTF">2017-03-03T16:08:00Z</dcterms:created>
  <dcterms:modified xsi:type="dcterms:W3CDTF">2023-06-24T07:27:00Z</dcterms:modified>
</cp:coreProperties>
</file>